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6428B7" w14:textId="68683324" w:rsidR="00AC0FC6" w:rsidRPr="00AC0FC6" w:rsidRDefault="004216ED" w:rsidP="00AC0FC6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216E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  <w:r w:rsidR="00AC0FC6" w:rsidRPr="00AC0FC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. Primer Sequence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998"/>
        <w:gridCol w:w="1043"/>
        <w:gridCol w:w="1220"/>
        <w:gridCol w:w="4536"/>
      </w:tblGrid>
      <w:tr w:rsidR="00AC0FC6" w:rsidRPr="00AC0FC6" w14:paraId="700B6151" w14:textId="77777777" w:rsidTr="009F7ACD">
        <w:trPr>
          <w:trHeight w:val="315"/>
        </w:trPr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31D1DF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ethod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4D3C58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en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10B7C2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rimer direction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68BBB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equences</w:t>
            </w:r>
          </w:p>
        </w:tc>
      </w:tr>
      <w:tr w:rsidR="00AC0FC6" w:rsidRPr="00AC0FC6" w14:paraId="2DEE46E4" w14:textId="77777777" w:rsidTr="009F7ACD">
        <w:trPr>
          <w:trHeight w:val="308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5F33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349D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GF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6C70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D2D6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’- GGCACCTCCAGAACAAGACCTC-3’</w:t>
            </w:r>
          </w:p>
        </w:tc>
      </w:tr>
      <w:tr w:rsidR="00AC0FC6" w:rsidRPr="00AC0FC6" w14:paraId="66C95B7B" w14:textId="77777777" w:rsidTr="009F7ACD">
        <w:trPr>
          <w:trHeight w:val="308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268EE" w14:textId="77777777" w:rsidR="00AC0FC6" w:rsidRPr="00AC0FC6" w:rsidRDefault="00AC0FC6" w:rsidP="00AC0F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02C9B" w14:textId="77777777" w:rsidR="00AC0FC6" w:rsidRPr="00AC0FC6" w:rsidRDefault="00AC0FC6" w:rsidP="00AC0F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C0E59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5694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’- ACAGGGATGAGGTTGTCGGTG-3’</w:t>
            </w:r>
          </w:p>
        </w:tc>
      </w:tr>
      <w:tr w:rsidR="00AC0FC6" w:rsidRPr="00AC0FC6" w14:paraId="13CD8A42" w14:textId="77777777" w:rsidTr="009F7ACD">
        <w:trPr>
          <w:trHeight w:val="308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7737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6AA5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GAPDH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92AD5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D26FD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’- TGTGGGCATCAATGGATTTGG-3’</w:t>
            </w:r>
          </w:p>
        </w:tc>
      </w:tr>
      <w:tr w:rsidR="00AC0FC6" w:rsidRPr="00AC0FC6" w14:paraId="3242C11D" w14:textId="77777777" w:rsidTr="009F7ACD">
        <w:trPr>
          <w:trHeight w:val="308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DD15B" w14:textId="77777777" w:rsidR="00AC0FC6" w:rsidRPr="00AC0FC6" w:rsidRDefault="00AC0FC6" w:rsidP="00AC0F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55F90" w14:textId="77777777" w:rsidR="00AC0FC6" w:rsidRPr="00AC0FC6" w:rsidRDefault="00AC0FC6" w:rsidP="00AC0F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C013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6B8D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’- ACACCATGTATTCCGGGTCAAT-3’</w:t>
            </w:r>
          </w:p>
        </w:tc>
      </w:tr>
      <w:tr w:rsidR="00AC0FC6" w:rsidRPr="00AC0FC6" w14:paraId="0BC2BC3A" w14:textId="77777777" w:rsidTr="009F7ACD">
        <w:trPr>
          <w:trHeight w:val="308"/>
        </w:trPr>
        <w:tc>
          <w:tcPr>
            <w:tcW w:w="9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7348D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RT-PCR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7ECD9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100A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622B0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9C51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’- GCAAAATGTCGCAGCTGGAA-3’</w:t>
            </w:r>
          </w:p>
        </w:tc>
      </w:tr>
      <w:tr w:rsidR="00AC0FC6" w:rsidRPr="00AC0FC6" w14:paraId="1228B84A" w14:textId="77777777" w:rsidTr="009F7ACD">
        <w:trPr>
          <w:trHeight w:val="308"/>
        </w:trPr>
        <w:tc>
          <w:tcPr>
            <w:tcW w:w="9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A6A8" w14:textId="77777777" w:rsidR="00AC0FC6" w:rsidRPr="00AC0FC6" w:rsidRDefault="00AC0FC6" w:rsidP="00AC0F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54D9A" w14:textId="77777777" w:rsidR="00AC0FC6" w:rsidRPr="00AC0FC6" w:rsidRDefault="00AC0FC6" w:rsidP="00AC0F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ED3B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B392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’- TGAACTCCTCGAAGCTCAGC-3’</w:t>
            </w:r>
          </w:p>
        </w:tc>
      </w:tr>
      <w:tr w:rsidR="00AC0FC6" w:rsidRPr="00AC0FC6" w14:paraId="50453A48" w14:textId="77777777" w:rsidTr="009F7ACD">
        <w:trPr>
          <w:trHeight w:val="308"/>
        </w:trPr>
        <w:tc>
          <w:tcPr>
            <w:tcW w:w="9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32B6F7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ector</w:t>
            </w:r>
          </w:p>
        </w:tc>
        <w:tc>
          <w:tcPr>
            <w:tcW w:w="10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A1F188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GF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B30B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6F28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’- CTCTAGAGATGGGGGCAGGTGC-3’</w:t>
            </w:r>
          </w:p>
        </w:tc>
      </w:tr>
      <w:tr w:rsidR="00AC0FC6" w:rsidRPr="00AC0FC6" w14:paraId="5A4EE256" w14:textId="77777777" w:rsidTr="009F7ACD">
        <w:trPr>
          <w:trHeight w:val="315"/>
        </w:trPr>
        <w:tc>
          <w:tcPr>
            <w:tcW w:w="9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9B374" w14:textId="77777777" w:rsidR="00AC0FC6" w:rsidRPr="00AC0FC6" w:rsidRDefault="00AC0FC6" w:rsidP="00AC0F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C60DB4" w14:textId="77777777" w:rsidR="00AC0FC6" w:rsidRPr="00AC0FC6" w:rsidRDefault="00AC0FC6" w:rsidP="00AC0FC6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8A4CF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Rever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75AB0" w14:textId="77777777" w:rsidR="00AC0FC6" w:rsidRPr="00AC0FC6" w:rsidRDefault="00AC0FC6" w:rsidP="00AC0FC6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C0F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’- GGAATTCTCACACCGGGGAT-3’</w:t>
            </w:r>
          </w:p>
        </w:tc>
      </w:tr>
    </w:tbl>
    <w:p w14:paraId="31AEEAAF" w14:textId="77777777" w:rsidR="006F6F8E" w:rsidRDefault="006F6F8E"/>
    <w:sectPr w:rsidR="006F6F8E" w:rsidSect="00CE5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F5F6FC" w14:textId="77777777" w:rsidR="00803257" w:rsidRDefault="00803257" w:rsidP="00974E7B">
      <w:r>
        <w:separator/>
      </w:r>
    </w:p>
  </w:endnote>
  <w:endnote w:type="continuationSeparator" w:id="0">
    <w:p w14:paraId="44F4E127" w14:textId="77777777" w:rsidR="00803257" w:rsidRDefault="00803257" w:rsidP="00974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63E842" w14:textId="77777777" w:rsidR="00803257" w:rsidRDefault="00803257" w:rsidP="00974E7B">
      <w:r>
        <w:separator/>
      </w:r>
    </w:p>
  </w:footnote>
  <w:footnote w:type="continuationSeparator" w:id="0">
    <w:p w14:paraId="14C7E01D" w14:textId="77777777" w:rsidR="00803257" w:rsidRDefault="00803257" w:rsidP="00974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C6"/>
    <w:rsid w:val="004216ED"/>
    <w:rsid w:val="006F6F8E"/>
    <w:rsid w:val="00803257"/>
    <w:rsid w:val="00974E7B"/>
    <w:rsid w:val="009F7ACD"/>
    <w:rsid w:val="00AC0FC6"/>
    <w:rsid w:val="00B04792"/>
    <w:rsid w:val="00CE564E"/>
    <w:rsid w:val="00F2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60EA63"/>
  <w15:chartTrackingRefBased/>
  <w15:docId w15:val="{BF4DB67A-5DD8-4929-BE67-30E787D03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E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4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4E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4E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77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chen hao</cp:lastModifiedBy>
  <cp:revision>5</cp:revision>
  <dcterms:created xsi:type="dcterms:W3CDTF">2020-12-12T14:46:00Z</dcterms:created>
  <dcterms:modified xsi:type="dcterms:W3CDTF">2021-01-10T12:44:00Z</dcterms:modified>
</cp:coreProperties>
</file>